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30" w:type="dxa"/>
        <w:jc w:val="left"/>
        <w:tblInd w:w="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2070"/>
      </w:tblGrid>
      <w:tr>
        <w:trPr/>
        <w:tc>
          <w:tcPr>
            <w:tcW w:w="51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1 Tabl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ormation on parental plants of genetic materials used in this study.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plant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 cod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2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Hamedan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Semirom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18-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T-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Hamedan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6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Semnan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Kordestan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/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406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410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418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421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4213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648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648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648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T0648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, Isfahan-Foz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5:20:00Z</dcterms:created>
  <dc:creator>iran</dc:creator>
  <dc:description/>
  <dc:language>en-US</dc:language>
  <cp:lastModifiedBy>iran</cp:lastModifiedBy>
  <dcterms:modified xsi:type="dcterms:W3CDTF">2022-07-11T05:28:00Z</dcterms:modified>
  <cp:revision>1</cp:revision>
  <dc:subject/>
  <dc:title/>
</cp:coreProperties>
</file>